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asic information about hsa_circ_0077210 via circbase database</w:t>
      </w:r>
    </w:p>
    <w:tbl>
      <w:tblPr>
        <w:tblStyle w:val="2"/>
        <w:tblpPr w:leftFromText="180" w:rightFromText="180" w:vertAnchor="text" w:horzAnchor="page" w:tblpX="2801" w:tblpY="330"/>
        <w:tblOverlap w:val="never"/>
        <w:tblW w:w="5918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2"/>
        <w:gridCol w:w="256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3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hsa_circ_0077210</w:t>
            </w:r>
          </w:p>
        </w:tc>
        <w:tc>
          <w:tcPr>
            <w:tcW w:w="2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formation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24"/>
                <w:shd w:val="clear" w:color="auto" w:fill="FFFFFF"/>
              </w:rPr>
              <w:t>Position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ind w:left="240" w:hanging="240" w:hanging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24"/>
                <w:shd w:val="clear" w:color="auto" w:fill="FFFFFF"/>
              </w:rPr>
              <w:t>chr6:83933478-8393865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Strand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24"/>
                <w:shd w:val="clear" w:color="auto" w:fill="FFFFFF"/>
              </w:rPr>
              <w:t>Host gene Symbo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ME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24"/>
                <w:shd w:val="clear" w:color="auto" w:fill="FFFFFF"/>
              </w:rPr>
              <w:t>bestTranscrip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24"/>
                <w:shd w:val="clear" w:color="auto" w:fill="FFFFFF"/>
              </w:rPr>
              <w:t>NM_00239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Lengt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2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Expression (Log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FC)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64123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.adjust</w:t>
            </w:r>
          </w:p>
        </w:tc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00478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D99"/>
    <w:rsid w:val="00A143D9"/>
    <w:rsid w:val="00C13D99"/>
    <w:rsid w:val="10FB0324"/>
    <w:rsid w:val="69405DB1"/>
    <w:rsid w:val="76317A34"/>
    <w:rsid w:val="7BA41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23</Characters>
  <Lines>1</Lines>
  <Paragraphs>1</Paragraphs>
  <TotalTime>0</TotalTime>
  <ScaleCrop>false</ScaleCrop>
  <LinksUpToDate>false</LinksUpToDate>
  <CharactersWithSpaces>261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18:14:00Z</dcterms:created>
  <dc:creator>Administrator</dc:creator>
  <cp:lastModifiedBy>冰激凌太热</cp:lastModifiedBy>
  <dcterms:modified xsi:type="dcterms:W3CDTF">2021-01-11T10:06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